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38BA9" w14:textId="77777777" w:rsidR="00FC7111" w:rsidRPr="0074467E" w:rsidRDefault="00FC7111" w:rsidP="00FC7111">
      <w:pPr>
        <w:spacing w:line="360" w:lineRule="auto"/>
        <w:rPr>
          <w:rFonts w:ascii="Arial Narrow" w:hAnsi="Arial Narrow" w:cs="Times New Roman"/>
          <w:b/>
          <w:bCs/>
          <w:color w:val="000000"/>
          <w:sz w:val="28"/>
          <w:szCs w:val="28"/>
          <w:lang w:val="en-GB"/>
        </w:rPr>
      </w:pPr>
      <w:r w:rsidRPr="0074467E">
        <w:rPr>
          <w:rFonts w:ascii="Arial Narrow" w:hAnsi="Arial Narrow" w:cs="Times New Roman"/>
          <w:b/>
          <w:bCs/>
          <w:color w:val="000000"/>
          <w:sz w:val="28"/>
          <w:szCs w:val="28"/>
          <w:lang w:val="en-GB"/>
        </w:rPr>
        <w:t>Supplementary Table 1. Clinical parameters of the study cohorts (N=30)</w:t>
      </w:r>
    </w:p>
    <w:p w14:paraId="1B319B4D" w14:textId="77777777" w:rsidR="00FC7111" w:rsidRPr="0074467E" w:rsidRDefault="00FC7111" w:rsidP="00FC7111">
      <w:pPr>
        <w:spacing w:line="360" w:lineRule="auto"/>
        <w:rPr>
          <w:rFonts w:ascii="Arial Narrow" w:hAnsi="Arial Narrow" w:cs="Times New Roman"/>
          <w:color w:val="000000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7"/>
        <w:gridCol w:w="1733"/>
      </w:tblGrid>
      <w:tr w:rsidR="00FC7111" w:rsidRPr="0074467E" w14:paraId="08C9AAF3" w14:textId="77777777" w:rsidTr="0017302C">
        <w:tc>
          <w:tcPr>
            <w:tcW w:w="3797" w:type="dxa"/>
          </w:tcPr>
          <w:p w14:paraId="591FA8B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733" w:type="dxa"/>
          </w:tcPr>
          <w:p w14:paraId="2E9798B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67 [56-78]</w:t>
            </w:r>
          </w:p>
        </w:tc>
      </w:tr>
      <w:tr w:rsidR="00FC7111" w:rsidRPr="0074467E" w14:paraId="5277F732" w14:textId="77777777" w:rsidTr="0017302C">
        <w:tc>
          <w:tcPr>
            <w:tcW w:w="3797" w:type="dxa"/>
          </w:tcPr>
          <w:p w14:paraId="3BAFEE4A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Gender (male)</w:t>
            </w:r>
          </w:p>
        </w:tc>
        <w:tc>
          <w:tcPr>
            <w:tcW w:w="1733" w:type="dxa"/>
          </w:tcPr>
          <w:p w14:paraId="675567B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25 (83%)</w:t>
            </w:r>
          </w:p>
        </w:tc>
      </w:tr>
      <w:tr w:rsidR="00FC7111" w:rsidRPr="0074467E" w14:paraId="3B2C8A88" w14:textId="77777777" w:rsidTr="0017302C">
        <w:tc>
          <w:tcPr>
            <w:tcW w:w="3797" w:type="dxa"/>
          </w:tcPr>
          <w:p w14:paraId="5F5329B4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Arterial hypertension</w:t>
            </w:r>
          </w:p>
        </w:tc>
        <w:tc>
          <w:tcPr>
            <w:tcW w:w="1733" w:type="dxa"/>
          </w:tcPr>
          <w:p w14:paraId="1473D7DA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30 (100%)</w:t>
            </w:r>
          </w:p>
        </w:tc>
      </w:tr>
      <w:tr w:rsidR="00FC7111" w:rsidRPr="0074467E" w14:paraId="7BF07994" w14:textId="77777777" w:rsidTr="0017302C">
        <w:tc>
          <w:tcPr>
            <w:tcW w:w="3797" w:type="dxa"/>
          </w:tcPr>
          <w:p w14:paraId="36CB500F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733" w:type="dxa"/>
          </w:tcPr>
          <w:p w14:paraId="30CB225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11 (37%)</w:t>
            </w:r>
          </w:p>
        </w:tc>
      </w:tr>
      <w:tr w:rsidR="00FC7111" w:rsidRPr="0074467E" w14:paraId="099F8CCD" w14:textId="77777777" w:rsidTr="0017302C">
        <w:tc>
          <w:tcPr>
            <w:tcW w:w="3797" w:type="dxa"/>
          </w:tcPr>
          <w:p w14:paraId="53752225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History of coronary artery disease</w:t>
            </w:r>
          </w:p>
        </w:tc>
        <w:tc>
          <w:tcPr>
            <w:tcW w:w="1733" w:type="dxa"/>
          </w:tcPr>
          <w:p w14:paraId="4FABB730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12 (40%)</w:t>
            </w:r>
          </w:p>
        </w:tc>
      </w:tr>
      <w:tr w:rsidR="00FC7111" w:rsidRPr="0074467E" w14:paraId="46A694A1" w14:textId="77777777" w:rsidTr="0017302C">
        <w:tc>
          <w:tcPr>
            <w:tcW w:w="3797" w:type="dxa"/>
          </w:tcPr>
          <w:p w14:paraId="48E93837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History of peripheral artery disease</w:t>
            </w:r>
          </w:p>
        </w:tc>
        <w:tc>
          <w:tcPr>
            <w:tcW w:w="1733" w:type="dxa"/>
          </w:tcPr>
          <w:p w14:paraId="361E621C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5 (17%)</w:t>
            </w:r>
          </w:p>
        </w:tc>
      </w:tr>
      <w:tr w:rsidR="00FC7111" w:rsidRPr="0074467E" w14:paraId="647122B1" w14:textId="77777777" w:rsidTr="0017302C">
        <w:tc>
          <w:tcPr>
            <w:tcW w:w="3797" w:type="dxa"/>
          </w:tcPr>
          <w:p w14:paraId="7FA0B0C3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History of chronic heart failure</w:t>
            </w:r>
          </w:p>
        </w:tc>
        <w:tc>
          <w:tcPr>
            <w:tcW w:w="1733" w:type="dxa"/>
          </w:tcPr>
          <w:p w14:paraId="52AA2598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4 (13%)</w:t>
            </w:r>
          </w:p>
        </w:tc>
      </w:tr>
      <w:tr w:rsidR="00FC7111" w:rsidRPr="0074467E" w14:paraId="1508DAE9" w14:textId="77777777" w:rsidTr="0017302C">
        <w:tc>
          <w:tcPr>
            <w:tcW w:w="3797" w:type="dxa"/>
          </w:tcPr>
          <w:p w14:paraId="634CBE69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Dialysis vintage (months)</w:t>
            </w:r>
          </w:p>
        </w:tc>
        <w:tc>
          <w:tcPr>
            <w:tcW w:w="1733" w:type="dxa"/>
          </w:tcPr>
          <w:p w14:paraId="1231A16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25 [12-42]</w:t>
            </w:r>
          </w:p>
        </w:tc>
      </w:tr>
      <w:tr w:rsidR="00FC7111" w:rsidRPr="0074467E" w14:paraId="30240A23" w14:textId="77777777" w:rsidTr="0017302C">
        <w:tc>
          <w:tcPr>
            <w:tcW w:w="3797" w:type="dxa"/>
          </w:tcPr>
          <w:p w14:paraId="0FC2D9DD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Dialysis access</w:t>
            </w:r>
          </w:p>
          <w:p w14:paraId="412CB61F" w14:textId="77777777" w:rsidR="00FC7111" w:rsidRPr="0074467E" w:rsidRDefault="00FC7111" w:rsidP="0017302C">
            <w:pPr>
              <w:spacing w:line="360" w:lineRule="auto"/>
              <w:ind w:left="720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AV fistula/graft</w:t>
            </w:r>
          </w:p>
          <w:p w14:paraId="6B539DFF" w14:textId="77777777" w:rsidR="00FC7111" w:rsidRPr="0074467E" w:rsidRDefault="00FC7111" w:rsidP="0017302C">
            <w:pPr>
              <w:spacing w:line="360" w:lineRule="auto"/>
              <w:ind w:left="720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Catheter</w:t>
            </w:r>
          </w:p>
        </w:tc>
        <w:tc>
          <w:tcPr>
            <w:tcW w:w="1733" w:type="dxa"/>
          </w:tcPr>
          <w:p w14:paraId="01E13E9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</w:p>
          <w:p w14:paraId="392A0F20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29 (97%)</w:t>
            </w:r>
          </w:p>
          <w:p w14:paraId="1D931F4A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1 (3%)</w:t>
            </w:r>
          </w:p>
        </w:tc>
      </w:tr>
      <w:tr w:rsidR="00FC7111" w:rsidRPr="0074467E" w14:paraId="3653E5D4" w14:textId="77777777" w:rsidTr="0017302C">
        <w:tc>
          <w:tcPr>
            <w:tcW w:w="3797" w:type="dxa"/>
          </w:tcPr>
          <w:p w14:paraId="71A5B9A7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Anuria (&lt; 500ml/d)</w:t>
            </w:r>
          </w:p>
        </w:tc>
        <w:tc>
          <w:tcPr>
            <w:tcW w:w="1733" w:type="dxa"/>
          </w:tcPr>
          <w:p w14:paraId="7DD02CCE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14 (47%)</w:t>
            </w:r>
          </w:p>
        </w:tc>
      </w:tr>
      <w:tr w:rsidR="00FC7111" w:rsidRPr="0074467E" w14:paraId="3361D9E3" w14:textId="77777777" w:rsidTr="0017302C">
        <w:tc>
          <w:tcPr>
            <w:tcW w:w="3797" w:type="dxa"/>
          </w:tcPr>
          <w:p w14:paraId="4BA4CDC2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Number of antihypertensive drugs</w:t>
            </w:r>
          </w:p>
        </w:tc>
        <w:tc>
          <w:tcPr>
            <w:tcW w:w="1733" w:type="dxa"/>
          </w:tcPr>
          <w:p w14:paraId="0C7659DB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2 [1-3]</w:t>
            </w:r>
          </w:p>
        </w:tc>
      </w:tr>
      <w:tr w:rsidR="00FC7111" w:rsidRPr="0074467E" w14:paraId="643FE55E" w14:textId="77777777" w:rsidTr="0017302C">
        <w:tc>
          <w:tcPr>
            <w:tcW w:w="3797" w:type="dxa"/>
          </w:tcPr>
          <w:p w14:paraId="4BF09D33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Number of diuretics</w:t>
            </w:r>
          </w:p>
        </w:tc>
        <w:tc>
          <w:tcPr>
            <w:tcW w:w="1733" w:type="dxa"/>
          </w:tcPr>
          <w:p w14:paraId="68CB8F28" w14:textId="77777777" w:rsidR="00FC7111" w:rsidRPr="0074467E" w:rsidRDefault="00FC7111" w:rsidP="0017302C">
            <w:pPr>
              <w:spacing w:line="360" w:lineRule="auto"/>
              <w:jc w:val="both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74467E">
              <w:rPr>
                <w:rFonts w:ascii="Arial Narrow" w:hAnsi="Arial Narrow" w:cs="Arial"/>
                <w:sz w:val="22"/>
                <w:szCs w:val="22"/>
                <w:lang w:val="en-GB"/>
              </w:rPr>
              <w:t>1.5 [0-2]</w:t>
            </w:r>
          </w:p>
        </w:tc>
      </w:tr>
    </w:tbl>
    <w:p w14:paraId="024F4050" w14:textId="77777777" w:rsidR="00FC7111" w:rsidRPr="0074467E" w:rsidRDefault="00FC7111" w:rsidP="00FC7111">
      <w:pPr>
        <w:spacing w:line="360" w:lineRule="auto"/>
        <w:jc w:val="both"/>
        <w:rPr>
          <w:rFonts w:ascii="Arial Narrow" w:hAnsi="Arial Narrow" w:cs="Arial"/>
          <w:sz w:val="22"/>
          <w:szCs w:val="22"/>
          <w:lang w:val="en-GB"/>
        </w:rPr>
      </w:pPr>
    </w:p>
    <w:p w14:paraId="3562E586" w14:textId="77777777" w:rsidR="00FC7111" w:rsidRPr="00C144CB" w:rsidRDefault="00FC7111" w:rsidP="00FC7111">
      <w:pPr>
        <w:spacing w:line="360" w:lineRule="auto"/>
        <w:jc w:val="both"/>
        <w:rPr>
          <w:rFonts w:ascii="Arial Narrow" w:hAnsi="Arial Narrow" w:cs="Arial"/>
          <w:sz w:val="22"/>
          <w:szCs w:val="22"/>
          <w:lang w:val="en-GB"/>
        </w:rPr>
      </w:pPr>
      <w:r w:rsidRPr="0074467E">
        <w:rPr>
          <w:rFonts w:ascii="Arial Narrow" w:hAnsi="Arial Narrow" w:cs="Arial"/>
          <w:sz w:val="22"/>
          <w:szCs w:val="22"/>
          <w:lang w:val="en-GB"/>
        </w:rPr>
        <w:t>Data are presented as median and interquartile range or number and percentage as appropriate</w:t>
      </w:r>
    </w:p>
    <w:p w14:paraId="68C1F54D" w14:textId="77777777" w:rsidR="00835049" w:rsidRDefault="00835049"/>
    <w:sectPr w:rsidR="00835049" w:rsidSect="005D3C6F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3643496"/>
      <w:docPartObj>
        <w:docPartGallery w:val="Page Numbers (Bottom of Page)"/>
        <w:docPartUnique/>
      </w:docPartObj>
    </w:sdtPr>
    <w:sdtContent>
      <w:p w14:paraId="2E0C22D2" w14:textId="77777777" w:rsidR="00DE00B1" w:rsidRDefault="00000000" w:rsidP="00EF7F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A0944E" w14:textId="77777777" w:rsidR="00DE00B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136254"/>
      <w:docPartObj>
        <w:docPartGallery w:val="Page Numbers (Bottom of Page)"/>
        <w:docPartUnique/>
      </w:docPartObj>
    </w:sdtPr>
    <w:sdtEndPr>
      <w:rPr>
        <w:rStyle w:val="PageNumber"/>
        <w:rFonts w:ascii="Arial Narrow" w:hAnsi="Arial Narrow"/>
      </w:rPr>
    </w:sdtEndPr>
    <w:sdtContent>
      <w:p w14:paraId="3B37868E" w14:textId="77777777" w:rsidR="00DE00B1" w:rsidRPr="00DE00B1" w:rsidRDefault="00000000" w:rsidP="00EF7F60">
        <w:pPr>
          <w:pStyle w:val="Footer"/>
          <w:framePr w:wrap="none" w:vAnchor="text" w:hAnchor="margin" w:xAlign="center" w:y="1"/>
          <w:rPr>
            <w:rStyle w:val="PageNumber"/>
            <w:rFonts w:ascii="Arial Narrow" w:hAnsi="Arial Narrow"/>
          </w:rPr>
        </w:pPr>
        <w:r w:rsidRPr="00DE00B1">
          <w:rPr>
            <w:rStyle w:val="PageNumber"/>
            <w:rFonts w:ascii="Arial Narrow" w:hAnsi="Arial Narrow"/>
          </w:rPr>
          <w:fldChar w:fldCharType="begin"/>
        </w:r>
        <w:r w:rsidRPr="00DE00B1">
          <w:rPr>
            <w:rStyle w:val="PageNumber"/>
            <w:rFonts w:ascii="Arial Narrow" w:hAnsi="Arial Narrow"/>
          </w:rPr>
          <w:instrText xml:space="preserve"> PAGE </w:instrText>
        </w:r>
        <w:r w:rsidRPr="00DE00B1">
          <w:rPr>
            <w:rStyle w:val="PageNumber"/>
            <w:rFonts w:ascii="Arial Narrow" w:hAnsi="Arial Narrow"/>
          </w:rPr>
          <w:fldChar w:fldCharType="separate"/>
        </w:r>
        <w:r w:rsidRPr="00DE00B1">
          <w:rPr>
            <w:rStyle w:val="PageNumber"/>
            <w:rFonts w:ascii="Arial Narrow" w:hAnsi="Arial Narrow"/>
            <w:noProof/>
          </w:rPr>
          <w:t>1</w:t>
        </w:r>
        <w:r w:rsidRPr="00DE00B1">
          <w:rPr>
            <w:rStyle w:val="PageNumber"/>
            <w:rFonts w:ascii="Arial Narrow" w:hAnsi="Arial Narrow"/>
          </w:rPr>
          <w:fldChar w:fldCharType="end"/>
        </w:r>
      </w:p>
    </w:sdtContent>
  </w:sdt>
  <w:p w14:paraId="5C31BFC3" w14:textId="77777777" w:rsidR="00DE00B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11"/>
    <w:rsid w:val="00016569"/>
    <w:rsid w:val="00030CFC"/>
    <w:rsid w:val="000607B0"/>
    <w:rsid w:val="000743CC"/>
    <w:rsid w:val="00083573"/>
    <w:rsid w:val="0009124E"/>
    <w:rsid w:val="000924E8"/>
    <w:rsid w:val="000963D5"/>
    <w:rsid w:val="000D0CEB"/>
    <w:rsid w:val="000D5764"/>
    <w:rsid w:val="0010605C"/>
    <w:rsid w:val="001151D5"/>
    <w:rsid w:val="001156B6"/>
    <w:rsid w:val="00142991"/>
    <w:rsid w:val="001C68C3"/>
    <w:rsid w:val="001F3DA4"/>
    <w:rsid w:val="002032F6"/>
    <w:rsid w:val="002050A5"/>
    <w:rsid w:val="00211F81"/>
    <w:rsid w:val="00217943"/>
    <w:rsid w:val="002B388B"/>
    <w:rsid w:val="002B3C74"/>
    <w:rsid w:val="002C4A82"/>
    <w:rsid w:val="002F430A"/>
    <w:rsid w:val="0039421F"/>
    <w:rsid w:val="00397AD5"/>
    <w:rsid w:val="003A5EEF"/>
    <w:rsid w:val="003B25A9"/>
    <w:rsid w:val="003C237A"/>
    <w:rsid w:val="003C2D03"/>
    <w:rsid w:val="003C323E"/>
    <w:rsid w:val="003C40A2"/>
    <w:rsid w:val="004008A1"/>
    <w:rsid w:val="00421879"/>
    <w:rsid w:val="0044288D"/>
    <w:rsid w:val="00465A40"/>
    <w:rsid w:val="00485C23"/>
    <w:rsid w:val="004D07E4"/>
    <w:rsid w:val="004D1493"/>
    <w:rsid w:val="004D4C6D"/>
    <w:rsid w:val="004E0807"/>
    <w:rsid w:val="004E6961"/>
    <w:rsid w:val="00540AA7"/>
    <w:rsid w:val="00540E11"/>
    <w:rsid w:val="00555F37"/>
    <w:rsid w:val="00566E2B"/>
    <w:rsid w:val="00570ABB"/>
    <w:rsid w:val="00575AB7"/>
    <w:rsid w:val="005B51D1"/>
    <w:rsid w:val="005D3C6F"/>
    <w:rsid w:val="005F093F"/>
    <w:rsid w:val="00617317"/>
    <w:rsid w:val="00632037"/>
    <w:rsid w:val="006351B1"/>
    <w:rsid w:val="00674745"/>
    <w:rsid w:val="00682CB6"/>
    <w:rsid w:val="006A5774"/>
    <w:rsid w:val="006B276C"/>
    <w:rsid w:val="006C324E"/>
    <w:rsid w:val="006E1D4D"/>
    <w:rsid w:val="00730277"/>
    <w:rsid w:val="00750B0A"/>
    <w:rsid w:val="007619CA"/>
    <w:rsid w:val="00772C17"/>
    <w:rsid w:val="007800C7"/>
    <w:rsid w:val="007B1C06"/>
    <w:rsid w:val="007C7769"/>
    <w:rsid w:val="007D6FDB"/>
    <w:rsid w:val="008159A2"/>
    <w:rsid w:val="00825F93"/>
    <w:rsid w:val="00835049"/>
    <w:rsid w:val="00854900"/>
    <w:rsid w:val="0089687A"/>
    <w:rsid w:val="008A4AE3"/>
    <w:rsid w:val="008B39B8"/>
    <w:rsid w:val="008B6F53"/>
    <w:rsid w:val="008D44A5"/>
    <w:rsid w:val="008F7E1D"/>
    <w:rsid w:val="009236ED"/>
    <w:rsid w:val="00934731"/>
    <w:rsid w:val="00934770"/>
    <w:rsid w:val="0097033C"/>
    <w:rsid w:val="009A1F0A"/>
    <w:rsid w:val="009D6344"/>
    <w:rsid w:val="00A06F8C"/>
    <w:rsid w:val="00A07B45"/>
    <w:rsid w:val="00A1028E"/>
    <w:rsid w:val="00A4102D"/>
    <w:rsid w:val="00A4569A"/>
    <w:rsid w:val="00A555F8"/>
    <w:rsid w:val="00A60301"/>
    <w:rsid w:val="00A63AF2"/>
    <w:rsid w:val="00A65C9D"/>
    <w:rsid w:val="00A956B2"/>
    <w:rsid w:val="00AC455E"/>
    <w:rsid w:val="00AD1744"/>
    <w:rsid w:val="00AE3766"/>
    <w:rsid w:val="00AF4429"/>
    <w:rsid w:val="00AF6053"/>
    <w:rsid w:val="00B2470C"/>
    <w:rsid w:val="00B32A39"/>
    <w:rsid w:val="00B46A65"/>
    <w:rsid w:val="00B57A64"/>
    <w:rsid w:val="00B66CB1"/>
    <w:rsid w:val="00B7394B"/>
    <w:rsid w:val="00B866D8"/>
    <w:rsid w:val="00B937F5"/>
    <w:rsid w:val="00BB5463"/>
    <w:rsid w:val="00BC6E75"/>
    <w:rsid w:val="00BD6329"/>
    <w:rsid w:val="00C10338"/>
    <w:rsid w:val="00C208CF"/>
    <w:rsid w:val="00C310E4"/>
    <w:rsid w:val="00C77A67"/>
    <w:rsid w:val="00CB4DD8"/>
    <w:rsid w:val="00CC2C73"/>
    <w:rsid w:val="00CE2E30"/>
    <w:rsid w:val="00CF35D8"/>
    <w:rsid w:val="00D842B2"/>
    <w:rsid w:val="00D931D6"/>
    <w:rsid w:val="00DA62F0"/>
    <w:rsid w:val="00DB07BC"/>
    <w:rsid w:val="00DC4F18"/>
    <w:rsid w:val="00E22693"/>
    <w:rsid w:val="00E24A13"/>
    <w:rsid w:val="00E27F68"/>
    <w:rsid w:val="00E44DBE"/>
    <w:rsid w:val="00E61362"/>
    <w:rsid w:val="00E623E8"/>
    <w:rsid w:val="00E959F2"/>
    <w:rsid w:val="00EB10E9"/>
    <w:rsid w:val="00EB3A03"/>
    <w:rsid w:val="00EC702F"/>
    <w:rsid w:val="00ED2ED3"/>
    <w:rsid w:val="00EE12C3"/>
    <w:rsid w:val="00EE30CA"/>
    <w:rsid w:val="00EE7F2E"/>
    <w:rsid w:val="00F16D6B"/>
    <w:rsid w:val="00F16D88"/>
    <w:rsid w:val="00F404D1"/>
    <w:rsid w:val="00F719C6"/>
    <w:rsid w:val="00F804EE"/>
    <w:rsid w:val="00F85859"/>
    <w:rsid w:val="00FC7111"/>
    <w:rsid w:val="00FD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AA229"/>
  <w15:chartTrackingRefBased/>
  <w15:docId w15:val="{14AC4583-371F-F848-A45C-D8FC4C30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71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111"/>
  </w:style>
  <w:style w:type="character" w:styleId="PageNumber">
    <w:name w:val="page number"/>
    <w:basedOn w:val="DefaultParagraphFont"/>
    <w:uiPriority w:val="99"/>
    <w:semiHidden/>
    <w:unhideWhenUsed/>
    <w:rsid w:val="00FC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Arrigo</dc:creator>
  <cp:keywords/>
  <dc:description/>
  <cp:lastModifiedBy>Mattia Arrigo</cp:lastModifiedBy>
  <cp:revision>1</cp:revision>
  <dcterms:created xsi:type="dcterms:W3CDTF">2022-11-11T17:28:00Z</dcterms:created>
  <dcterms:modified xsi:type="dcterms:W3CDTF">2022-11-11T17:28:00Z</dcterms:modified>
</cp:coreProperties>
</file>